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35DAD" w14:textId="4C62CCC7" w:rsidR="00983E3A" w:rsidRPr="005A3360" w:rsidRDefault="00983E3A" w:rsidP="00983E3A">
      <w:pPr>
        <w:spacing w:line="240" w:lineRule="auto"/>
        <w:rPr>
          <w:rFonts w:cstheme="minorHAnsi"/>
          <w:b/>
        </w:rPr>
      </w:pPr>
    </w:p>
    <w:tbl>
      <w:tblPr>
        <w:tblW w:w="3280" w:type="dxa"/>
        <w:tblLook w:val="04A0" w:firstRow="1" w:lastRow="0" w:firstColumn="1" w:lastColumn="0" w:noHBand="0" w:noVBand="1"/>
      </w:tblPr>
      <w:tblGrid>
        <w:gridCol w:w="1480"/>
        <w:gridCol w:w="1800"/>
      </w:tblGrid>
      <w:tr w:rsidR="00983E3A" w:rsidRPr="005A3360" w14:paraId="6F744827" w14:textId="77777777" w:rsidTr="001A6D65">
        <w:trPr>
          <w:trHeight w:val="58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BDAB0A" w14:textId="77777777" w:rsidR="00983E3A" w:rsidRPr="005A3360" w:rsidRDefault="00983E3A" w:rsidP="001A6D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22222"/>
              </w:rPr>
            </w:pPr>
            <w:r w:rsidRPr="005A3360">
              <w:rPr>
                <w:rFonts w:eastAsia="Times New Roman" w:cstheme="minorHAnsi"/>
                <w:b/>
                <w:bCs/>
                <w:color w:val="222222"/>
              </w:rPr>
              <w:t>Code Type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575568" w14:textId="77777777" w:rsidR="00983E3A" w:rsidRPr="005A3360" w:rsidRDefault="00983E3A" w:rsidP="001A6D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3360">
              <w:rPr>
                <w:rFonts w:eastAsia="Times New Roman" w:cstheme="minorHAnsi"/>
                <w:b/>
                <w:bCs/>
                <w:color w:val="000000"/>
              </w:rPr>
              <w:t>ICD-10-CA</w:t>
            </w:r>
          </w:p>
        </w:tc>
      </w:tr>
      <w:tr w:rsidR="00983E3A" w:rsidRPr="005A3360" w14:paraId="54CF7FAA" w14:textId="77777777" w:rsidTr="001A6D65">
        <w:trPr>
          <w:trHeight w:val="537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0E40C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b/>
                <w:bCs/>
                <w:color w:val="222222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97F25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83E3A" w:rsidRPr="005A3360" w14:paraId="58C31DB0" w14:textId="77777777" w:rsidTr="001A6D6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72B4" w14:textId="50616D89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 xml:space="preserve">Fall </w:t>
            </w:r>
            <w:r w:rsidR="004E39A0">
              <w:rPr>
                <w:rFonts w:eastAsia="Times New Roman" w:cstheme="minorHAnsi"/>
                <w:color w:val="000000"/>
              </w:rPr>
              <w:t>c</w:t>
            </w:r>
            <w:r w:rsidRPr="005A3360">
              <w:rPr>
                <w:rFonts w:eastAsia="Times New Roman" w:cstheme="minorHAnsi"/>
                <w:color w:val="000000"/>
              </w:rPr>
              <w:t>o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A23FB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W00-W19</w:t>
            </w:r>
          </w:p>
        </w:tc>
      </w:tr>
      <w:tr w:rsidR="00983E3A" w:rsidRPr="005A3360" w14:paraId="75E78583" w14:textId="77777777" w:rsidTr="001A6D6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6CA0B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F16C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83E3A" w:rsidRPr="005A3360" w14:paraId="4DBCA508" w14:textId="77777777" w:rsidTr="001A6D6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E528" w14:textId="4693D080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 xml:space="preserve">Injury </w:t>
            </w:r>
            <w:r w:rsidR="004E39A0">
              <w:rPr>
                <w:rFonts w:eastAsia="Times New Roman" w:cstheme="minorHAnsi"/>
                <w:color w:val="000000"/>
              </w:rPr>
              <w:t>c</w:t>
            </w:r>
            <w:bookmarkStart w:id="0" w:name="_GoBack"/>
            <w:bookmarkEnd w:id="0"/>
            <w:r w:rsidRPr="005A3360">
              <w:rPr>
                <w:rFonts w:eastAsia="Times New Roman" w:cstheme="minorHAnsi"/>
                <w:color w:val="000000"/>
              </w:rPr>
              <w:t>o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8FF09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S00-S99</w:t>
            </w:r>
          </w:p>
        </w:tc>
      </w:tr>
      <w:tr w:rsidR="00983E3A" w:rsidRPr="005A3360" w14:paraId="3AF61556" w14:textId="77777777" w:rsidTr="001A6D6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F68D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66679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T00-T14</w:t>
            </w:r>
          </w:p>
        </w:tc>
      </w:tr>
      <w:tr w:rsidR="00983E3A" w:rsidRPr="005A3360" w14:paraId="41F575B4" w14:textId="77777777" w:rsidTr="001A6D6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54F2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6D14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T20-T32</w:t>
            </w:r>
          </w:p>
        </w:tc>
      </w:tr>
      <w:tr w:rsidR="00983E3A" w:rsidRPr="005A3360" w14:paraId="4FAD97DC" w14:textId="77777777" w:rsidTr="001A6D65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14147" w14:textId="77777777" w:rsidR="00983E3A" w:rsidRPr="005A3360" w:rsidRDefault="00983E3A" w:rsidP="001A6D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1EDD4" w14:textId="77777777" w:rsidR="00983E3A" w:rsidRPr="005A3360" w:rsidRDefault="00983E3A" w:rsidP="001A6D6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60">
              <w:rPr>
                <w:rFonts w:eastAsia="Times New Roman" w:cstheme="minorHAnsi"/>
                <w:color w:val="000000"/>
              </w:rPr>
              <w:t>W20-W99</w:t>
            </w:r>
          </w:p>
        </w:tc>
      </w:tr>
    </w:tbl>
    <w:p w14:paraId="0C49B717" w14:textId="77777777" w:rsidR="00552D4E" w:rsidRDefault="00742F91"/>
    <w:sectPr w:rsidR="00552D4E" w:rsidSect="00E803EA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21C11" w14:textId="77777777" w:rsidR="00742F91" w:rsidRDefault="00742F91" w:rsidP="00983E3A">
      <w:pPr>
        <w:spacing w:after="0" w:line="240" w:lineRule="auto"/>
      </w:pPr>
      <w:r>
        <w:separator/>
      </w:r>
    </w:p>
  </w:endnote>
  <w:endnote w:type="continuationSeparator" w:id="0">
    <w:p w14:paraId="2D0D6AB9" w14:textId="77777777" w:rsidR="00742F91" w:rsidRDefault="00742F91" w:rsidP="00983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61652D" w14:textId="77777777" w:rsidR="00742F91" w:rsidRDefault="00742F91" w:rsidP="00983E3A">
      <w:pPr>
        <w:spacing w:after="0" w:line="240" w:lineRule="auto"/>
      </w:pPr>
      <w:r>
        <w:separator/>
      </w:r>
    </w:p>
  </w:footnote>
  <w:footnote w:type="continuationSeparator" w:id="0">
    <w:p w14:paraId="727F47AE" w14:textId="77777777" w:rsidR="00742F91" w:rsidRDefault="00742F91" w:rsidP="00983E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65075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808019" w14:textId="5A6612DC" w:rsidR="00983E3A" w:rsidRDefault="00983E3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C5E37C" w14:textId="77777777" w:rsidR="00343DCB" w:rsidRDefault="00742F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9EDEBB" w14:textId="77777777" w:rsidR="00343DCB" w:rsidRDefault="000B620D">
    <w:pPr>
      <w:pStyle w:val="Header"/>
    </w:pPr>
    <w:r>
      <w:t xml:space="preserve">Running </w:t>
    </w:r>
    <w:proofErr w:type="spellStart"/>
    <w:r>
      <w:t>TItl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E3A"/>
    <w:rsid w:val="000B620D"/>
    <w:rsid w:val="003B25DE"/>
    <w:rsid w:val="004065C3"/>
    <w:rsid w:val="004848A6"/>
    <w:rsid w:val="004E39A0"/>
    <w:rsid w:val="0070240F"/>
    <w:rsid w:val="00742F91"/>
    <w:rsid w:val="008440B8"/>
    <w:rsid w:val="00983E3A"/>
    <w:rsid w:val="00B4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5DF1E"/>
  <w15:chartTrackingRefBased/>
  <w15:docId w15:val="{C62F574F-66DF-44B0-B79F-C3C5513D4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E3A"/>
  </w:style>
  <w:style w:type="character" w:styleId="LineNumber">
    <w:name w:val="line number"/>
    <w:basedOn w:val="DefaultParagraphFont"/>
    <w:uiPriority w:val="99"/>
    <w:semiHidden/>
    <w:unhideWhenUsed/>
    <w:rsid w:val="00983E3A"/>
  </w:style>
  <w:style w:type="paragraph" w:styleId="Footer">
    <w:name w:val="footer"/>
    <w:basedOn w:val="Normal"/>
    <w:link w:val="FooterChar"/>
    <w:uiPriority w:val="99"/>
    <w:unhideWhenUsed/>
    <w:rsid w:val="00983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. Jones</cp:lastModifiedBy>
  <cp:revision>3</cp:revision>
  <dcterms:created xsi:type="dcterms:W3CDTF">2018-06-28T03:52:00Z</dcterms:created>
  <dcterms:modified xsi:type="dcterms:W3CDTF">2018-07-02T02:57:00Z</dcterms:modified>
</cp:coreProperties>
</file>